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20" w:hanging="0"/>
        <w:rPr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able 1</w:t>
        <w:tab/>
        <w:t xml:space="preserve"> Baseline demographic and clinical characteristics.</w:t>
      </w:r>
    </w:p>
    <w:tbl>
      <w:tblPr>
        <w:tblW w:w="16240" w:type="dxa"/>
        <w:jc w:val="left"/>
        <w:tblInd w:w="-1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"/>
        <w:gridCol w:w="1257"/>
        <w:gridCol w:w="1442"/>
        <w:gridCol w:w="1442"/>
        <w:gridCol w:w="1442"/>
        <w:gridCol w:w="1443"/>
        <w:gridCol w:w="1442"/>
        <w:gridCol w:w="1442"/>
        <w:gridCol w:w="1443"/>
        <w:gridCol w:w="1442"/>
        <w:gridCol w:w="85"/>
        <w:gridCol w:w="1357"/>
        <w:gridCol w:w="1443"/>
      </w:tblGrid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1623" w:type="dxa"/>
            <w:gridSpan w:val="9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ation Groups</w:t>
            </w:r>
          </w:p>
        </w:tc>
        <w:tc>
          <w:tcPr>
            <w:tcW w:w="28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racteristics</w:t>
            </w:r>
          </w:p>
        </w:tc>
        <w:tc>
          <w:tcPr>
            <w:tcW w:w="28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isperidone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53)</w:t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lanzapine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52)</w:t>
            </w:r>
          </w:p>
        </w:tc>
        <w:tc>
          <w:tcPr>
            <w:tcW w:w="28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Quetiapine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50)</w:t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Ziprasidone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58)</w:t>
            </w:r>
          </w:p>
        </w:tc>
        <w:tc>
          <w:tcPr>
            <w:tcW w:w="288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ll Patient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213)</w:t>
            </w:r>
          </w:p>
        </w:tc>
      </w:tr>
      <w:tr>
        <w:trPr/>
        <w:tc>
          <w:tcPr>
            <w:tcW w:w="18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N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18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der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</w:tr>
      <w:tr>
        <w:trPr/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9.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3.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6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0.7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4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7.6</w:t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nicity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</w:tr>
      <w:tr>
        <w:trPr/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86.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92.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96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89.7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9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91.2</w:t>
            </w:r>
          </w:p>
        </w:tc>
      </w:tr>
      <w:tr>
        <w:trPr/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3.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.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0.3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8.8</w:t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psychotic naiv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5.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4.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4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0.0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9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3.7</w:t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rst admission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0.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1.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6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3.4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1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3.1</w:t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cohol last 6 mths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</w:tr>
      <w:tr>
        <w:trPr/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8.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9.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6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7.5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0.3</w:t>
            </w:r>
          </w:p>
        </w:tc>
      </w:tr>
      <w:tr>
        <w:trPr/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ind w:lef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us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.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9.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8.6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0.4</w:t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ugs last 6 mths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</w:tr>
      <w:tr>
        <w:trPr/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1.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3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2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6.7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4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8.2</w:t>
            </w:r>
          </w:p>
        </w:tc>
      </w:tr>
      <w:tr>
        <w:trPr/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ind w:left="5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Misus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1.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7.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4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9.3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8.0</w:t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gnosi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</w:tr>
      <w:tr>
        <w:trPr/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hz and rel.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2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0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4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0.0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9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3.9</w:t>
            </w:r>
          </w:p>
        </w:tc>
      </w:tr>
      <w:tr>
        <w:trPr/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ut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4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6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4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1.8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1.5</w:t>
            </w:r>
          </w:p>
        </w:tc>
      </w:tr>
      <w:tr>
        <w:trPr/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rug-induced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6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2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4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0.9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3.2</w:t>
            </w:r>
          </w:p>
        </w:tc>
      </w:tr>
      <w:tr>
        <w:trPr/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ectiv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8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2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2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0.9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0.7</w:t>
            </w:r>
          </w:p>
        </w:tc>
      </w:tr>
      <w:tr>
        <w:trPr/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t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0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0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6.4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0.7</w:t>
            </w:r>
          </w:p>
        </w:tc>
      </w:tr>
      <w:tr>
        <w:trPr>
          <w:trHeight w:val="70" w:hRule="atLeast"/>
        </w:trPr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ean/Median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/Rang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/Median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/Rang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/Median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/Range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/Median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/Range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/Median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/Range</w:t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4.4/ 30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3.3/ 18-6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2.2/ 27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2.2/ 18-7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6.9/ 36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3.9/ 18-7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4.3/ 31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4.8/ 17-73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4.4/ 31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3.6/17-73</w:t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SS Total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4.2/ 74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3.2/ 51-11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5.0/ 73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4.3/ 44-1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4.4/ 72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4.2/ 47-11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1.3/ 71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2.2/ 45-100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3.7/ 73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3.4/ 44-111</w:t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SS Positiv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9.0/18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.7/ 12-3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0.7/ 21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.5/ 11-3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0.2/ 20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.1/ 12-3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9.5/ 19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.6/ 11-31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9.8/ 20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.5/ 11-32</w:t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SS Negativ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1.4/ 22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.6/ 7-3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8.7/ 16.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.8/ 7-3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9.8/ 18.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.2/ 7-3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8.7/ 17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.2/ 8-37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9.6/ 19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.5/ 7-39</w:t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SS General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3.8/ 33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.2/ 20-5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5.6/ 35.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.5/ 20-5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4.5/ 33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.2/ 23-5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3.2/ 32.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.9/ 21-50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4.2/ 34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.7/ 20-56</w:t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SS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.7/ 5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.8/ 0-1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.4/ 6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.8/ 0-1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.5/ 6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.6/ 0-1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.4/ 5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.8/ 0-23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.5/ 5.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.3/ 0-23</w:t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F-F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1.4/ 31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.0/ 18-5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0.7/ 31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.4/ 10-4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0.4/ 30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.7/ 15-6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0.8/ 31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.8/ 2-45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0.8/ 31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.0/ 2-62</w:t>
            </w:r>
          </w:p>
        </w:tc>
      </w:tr>
      <w:tr>
        <w:trPr>
          <w:trHeight w:val="359" w:hRule="atLeast"/>
        </w:trPr>
        <w:tc>
          <w:tcPr>
            <w:tcW w:w="18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I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.2/ 5.0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0.6/ 4-6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.2/ 5.0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0.7/ 4-6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.2/ 5.0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0.6/ 4-6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.0/ 5.0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0.6/ 4-6</w:t>
            </w:r>
          </w:p>
        </w:tc>
        <w:tc>
          <w:tcPr>
            <w:tcW w:w="14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.2/ 5.0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0.6/ 4-6</w:t>
            </w:r>
          </w:p>
        </w:tc>
      </w:tr>
    </w:tbl>
    <w:p>
      <w:pPr>
        <w:pStyle w:val="Normal"/>
        <w:ind w:left="-1120" w:hanging="0"/>
        <w:rPr>
          <w:rFonts w:ascii="Arial" w:hAnsi="Arial" w:cs="Arial"/>
          <w:bCs/>
          <w:sz w:val="16"/>
          <w:szCs w:val="16"/>
          <w:lang w:val="en-GB"/>
        </w:rPr>
      </w:pPr>
      <w:r>
        <w:rPr>
          <w:rFonts w:cs="Arial" w:ascii="Arial" w:hAnsi="Arial"/>
          <w:bCs/>
          <w:sz w:val="16"/>
          <w:szCs w:val="16"/>
          <w:lang w:val="en-GB"/>
        </w:rPr>
        <w:t>Notes:</w:t>
      </w:r>
    </w:p>
    <w:p>
      <w:pPr>
        <w:pStyle w:val="Normal"/>
        <w:ind w:left="-1120" w:hanging="0"/>
        <w:rPr>
          <w:rFonts w:ascii="Arial" w:hAnsi="Arial" w:cs="Arial"/>
          <w:b w:val="false"/>
          <w:b w:val="false"/>
          <w:bCs/>
          <w:sz w:val="16"/>
          <w:szCs w:val="16"/>
          <w:lang w:val="en-GB"/>
        </w:rPr>
      </w:pPr>
      <w:r>
        <w:rPr>
          <w:rFonts w:cs="Arial" w:ascii="Arial" w:hAnsi="Arial"/>
          <w:b w:val="false"/>
          <w:sz w:val="16"/>
          <w:szCs w:val="16"/>
          <w:lang w:val="en-GB"/>
        </w:rPr>
        <w:t>N = number of patients; SD = standard deviation; Antipsychotic naïve = No life-time exposure to antipsychotic drugs before index admission; First admission = Index admission is the first admission to a mental hospital; Misuse = Misuse or Dependence according to Mueser et al.</w:t>
      </w:r>
      <w:r>
        <w:rPr>
          <w:rFonts w:cs="Arial" w:ascii="Arial" w:hAnsi="Arial"/>
          <w:b w:val="false"/>
          <w:sz w:val="16"/>
          <w:szCs w:val="16"/>
          <w:vertAlign w:val="superscript"/>
          <w:lang w:val="en-GB"/>
        </w:rPr>
        <w:t>13</w:t>
      </w:r>
      <w:r>
        <w:rPr>
          <w:rFonts w:cs="Arial" w:ascii="Arial" w:hAnsi="Arial"/>
          <w:b w:val="false"/>
          <w:sz w:val="16"/>
          <w:szCs w:val="16"/>
          <w:lang w:val="en-GB"/>
        </w:rPr>
        <w:t xml:space="preserve"> Schz and rel. = Schizophrenia and related disorders: Schizophrenia, schizo-affective disorder, delusional disorder; Acute = Acute psychosis;  Affective = Affective psychosis; Rest = Miscellaneous psychotic disorders . All diagnoses are according to ICD-10; </w:t>
      </w:r>
      <w:r>
        <w:rPr>
          <w:rFonts w:cs="Arial" w:ascii="Arial" w:hAnsi="Arial"/>
          <w:b w:val="false"/>
          <w:bCs/>
          <w:sz w:val="16"/>
          <w:szCs w:val="16"/>
          <w:lang w:val="en-GB"/>
        </w:rPr>
        <w:t>PANSS = the Positive and Negative Syndrome Scale; CDSS = the Calgary Depression Scale for Schizophrenia; GAF-F = the Global Assessment of Functioning, split version, Functions scale; CGI = the Clinical Global Impression, severity of illness scale.</w:t>
      </w:r>
    </w:p>
    <w:p>
      <w:pPr>
        <w:pStyle w:val="Normal"/>
        <w:ind w:left="-1120" w:hanging="0"/>
        <w:rPr>
          <w:rFonts w:ascii="Arial" w:hAnsi="Arial" w:cs="Arial"/>
          <w:b w:val="false"/>
          <w:b w:val="false"/>
          <w:bCs/>
          <w:sz w:val="16"/>
          <w:szCs w:val="16"/>
          <w:lang w:val="en-GB"/>
        </w:rPr>
      </w:pPr>
      <w:r>
        <w:rPr>
          <w:rFonts w:cs="Arial" w:ascii="Arial" w:hAnsi="Arial"/>
          <w:b w:val="false"/>
          <w:bCs/>
          <w:sz w:val="16"/>
          <w:szCs w:val="16"/>
          <w:vertAlign w:val="superscript"/>
          <w:lang w:val="en-GB"/>
        </w:rPr>
        <w:t>1</w:t>
      </w:r>
      <w:r>
        <w:rPr>
          <w:rFonts w:cs="Arial" w:ascii="Arial" w:hAnsi="Arial"/>
          <w:b w:val="false"/>
          <w:bCs/>
          <w:sz w:val="16"/>
          <w:szCs w:val="16"/>
          <w:lang w:val="en-GB"/>
        </w:rPr>
        <w:t xml:space="preserve"> Patients with missing diagnoses are not included in list. </w:t>
      </w:r>
    </w:p>
    <w:p>
      <w:pPr>
        <w:pStyle w:val="Normal"/>
        <w:rPr>
          <w:rFonts w:ascii="Arial" w:hAnsi="Arial" w:cs="Arial"/>
          <w:b w:val="false"/>
          <w:b w:val="false"/>
          <w:bCs/>
          <w:sz w:val="20"/>
          <w:szCs w:val="20"/>
          <w:lang w:val="en-GB"/>
        </w:rPr>
      </w:pPr>
      <w:r>
        <w:rPr>
          <w:rFonts w:cs="Arial" w:ascii="Arial" w:hAnsi="Arial"/>
          <w:b w:val="false"/>
          <w:bCs/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itlePg/>
      <w:textDirection w:val="lrTb"/>
      <w:docGrid w:type="default" w:linePitch="15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4"/>
      <w:szCs w:val="40"/>
      <w:vertAlign w:val="superscript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2T09:06:00Z</dcterms:created>
  <dc:creator>tsadmin</dc:creator>
  <dc:description/>
  <cp:keywords/>
  <dc:language>en-US</dc:language>
  <cp:lastModifiedBy>tsadmin</cp:lastModifiedBy>
  <dcterms:modified xsi:type="dcterms:W3CDTF">2010-03-21T18:43:00Z</dcterms:modified>
  <cp:revision>17</cp:revision>
  <dc:subject/>
  <dc:title>Table 1: Baseline demographic and clinical characteristics</dc:title>
</cp:coreProperties>
</file>